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4677F" w14:textId="48D262F2" w:rsidR="00AA6CB7" w:rsidRPr="00AA6CB7" w:rsidRDefault="00AA6CB7" w:rsidP="008666AF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A6CB7">
        <w:rPr>
          <w:rFonts w:ascii="Times New Roman" w:hAnsi="Times New Roman" w:cs="Times New Roman"/>
          <w:b/>
          <w:bCs/>
          <w:sz w:val="24"/>
          <w:szCs w:val="24"/>
          <w:lang w:val="en-US"/>
        </w:rPr>
        <w:t>New Phytologist Supporting Information</w:t>
      </w:r>
    </w:p>
    <w:p w14:paraId="18232FAE" w14:textId="0C4190E0" w:rsidR="00AA6CB7" w:rsidRPr="0003010A" w:rsidRDefault="00AA6CB7" w:rsidP="008666A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6C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rticle title: </w:t>
      </w:r>
      <w:r w:rsidR="0003010A" w:rsidRPr="00D643AE">
        <w:rPr>
          <w:rFonts w:ascii="Times New Roman" w:hAnsi="Times New Roman" w:cs="Times New Roman"/>
          <w:sz w:val="24"/>
          <w:szCs w:val="24"/>
          <w:lang w:val="en-US"/>
        </w:rPr>
        <w:t xml:space="preserve">Scaling up </w:t>
      </w:r>
      <w:proofErr w:type="gramStart"/>
      <w:r w:rsidR="0003010A" w:rsidRPr="00D643AE">
        <w:rPr>
          <w:rFonts w:ascii="Times New Roman" w:hAnsi="Times New Roman" w:cs="Times New Roman"/>
          <w:sz w:val="24"/>
          <w:szCs w:val="24"/>
          <w:lang w:val="en-US"/>
        </w:rPr>
        <w:t>tree</w:t>
      </w:r>
      <w:proofErr w:type="gramEnd"/>
      <w:r w:rsidR="0003010A" w:rsidRPr="00D643AE">
        <w:rPr>
          <w:rFonts w:ascii="Times New Roman" w:hAnsi="Times New Roman" w:cs="Times New Roman"/>
          <w:sz w:val="24"/>
          <w:szCs w:val="24"/>
          <w:lang w:val="en-US"/>
        </w:rPr>
        <w:t xml:space="preserve"> diversity inventories across Amazonian ecosystems using field spectroscopy</w:t>
      </w:r>
    </w:p>
    <w:p w14:paraId="18E8F710" w14:textId="134608B8" w:rsidR="00AA6CB7" w:rsidRPr="0084480A" w:rsidRDefault="00AA6CB7" w:rsidP="00D643A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4480A">
        <w:rPr>
          <w:rFonts w:ascii="Times New Roman" w:hAnsi="Times New Roman" w:cs="Times New Roman"/>
          <w:b/>
          <w:bCs/>
          <w:sz w:val="24"/>
          <w:szCs w:val="24"/>
          <w:lang w:val="en-US"/>
        </w:rPr>
        <w:t>Authors:</w:t>
      </w:r>
      <w:r w:rsidRPr="008448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480A" w:rsidRPr="0084480A">
        <w:rPr>
          <w:rFonts w:ascii="Times New Roman" w:hAnsi="Times New Roman" w:cs="Times New Roman"/>
          <w:sz w:val="24"/>
          <w:szCs w:val="24"/>
          <w:lang w:val="en-US"/>
        </w:rPr>
        <w:t xml:space="preserve">Hilana Louise Hadlich, Jochen </w:t>
      </w:r>
      <w:proofErr w:type="spellStart"/>
      <w:r w:rsidR="0084480A" w:rsidRPr="0084480A">
        <w:rPr>
          <w:rFonts w:ascii="Times New Roman" w:hAnsi="Times New Roman" w:cs="Times New Roman"/>
          <w:sz w:val="24"/>
          <w:szCs w:val="24"/>
          <w:lang w:val="en-US"/>
        </w:rPr>
        <w:t>Schöngart</w:t>
      </w:r>
      <w:proofErr w:type="spellEnd"/>
      <w:r w:rsidR="0084480A" w:rsidRPr="0084480A">
        <w:rPr>
          <w:rFonts w:ascii="Times New Roman" w:hAnsi="Times New Roman" w:cs="Times New Roman"/>
          <w:sz w:val="24"/>
          <w:szCs w:val="24"/>
          <w:lang w:val="en-US"/>
        </w:rPr>
        <w:t xml:space="preserve">, Florian Wittmann, Caroline C. Vasconcelos, Caroline L. Mallmann, </w:t>
      </w:r>
      <w:proofErr w:type="spellStart"/>
      <w:r w:rsidR="0084480A" w:rsidRPr="0084480A">
        <w:rPr>
          <w:rFonts w:ascii="Times New Roman" w:hAnsi="Times New Roman" w:cs="Times New Roman"/>
          <w:sz w:val="24"/>
          <w:szCs w:val="24"/>
          <w:lang w:val="en-US"/>
        </w:rPr>
        <w:t>Maíra</w:t>
      </w:r>
      <w:proofErr w:type="spellEnd"/>
      <w:r w:rsidR="0084480A" w:rsidRPr="0084480A">
        <w:rPr>
          <w:rFonts w:ascii="Times New Roman" w:hAnsi="Times New Roman" w:cs="Times New Roman"/>
          <w:sz w:val="24"/>
          <w:szCs w:val="24"/>
          <w:lang w:val="en-US"/>
        </w:rPr>
        <w:t xml:space="preserve"> L. G. Conde, Priscila Amaral de Sá, Layon O. Demarchi, Gisele Biem Mori, Maria T. F. Piedade</w:t>
      </w:r>
      <w:r w:rsidR="008448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84480A" w:rsidRPr="0084480A">
        <w:rPr>
          <w:rFonts w:ascii="Times New Roman" w:hAnsi="Times New Roman" w:cs="Times New Roman"/>
          <w:sz w:val="24"/>
          <w:szCs w:val="24"/>
          <w:lang w:val="en-US"/>
        </w:rPr>
        <w:t xml:space="preserve">and Flavia Machado </w:t>
      </w:r>
      <w:proofErr w:type="spellStart"/>
      <w:r w:rsidR="0084480A" w:rsidRPr="0084480A">
        <w:rPr>
          <w:rFonts w:ascii="Times New Roman" w:hAnsi="Times New Roman" w:cs="Times New Roman"/>
          <w:sz w:val="24"/>
          <w:szCs w:val="24"/>
          <w:lang w:val="en-US"/>
        </w:rPr>
        <w:t>Durgante</w:t>
      </w:r>
      <w:proofErr w:type="spellEnd"/>
      <w:r w:rsidR="0084480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6A16D9A1" w14:textId="70D126E4" w:rsidR="0034065A" w:rsidRPr="00AA6CB7" w:rsidRDefault="0034065A" w:rsidP="008666AF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5290C1" w14:textId="3221255B" w:rsidR="003558B8" w:rsidRPr="003558B8" w:rsidRDefault="00AA6CB7" w:rsidP="003558B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6CB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1</w:t>
      </w:r>
      <w:r w:rsidR="00C92B96" w:rsidRPr="00EB5634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C92B96" w:rsidRPr="004669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763C" w:rsidRPr="00466930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466930" w:rsidRPr="00466930">
        <w:rPr>
          <w:rFonts w:ascii="Times New Roman" w:hAnsi="Times New Roman" w:cs="Times New Roman"/>
          <w:sz w:val="24"/>
          <w:szCs w:val="24"/>
          <w:lang w:val="en-US"/>
        </w:rPr>
        <w:t>raph of the coefficient of variation (CV) by tissue in each ecosystem on the left (A) and by ecosystem comparing the tissues on the right (B)</w:t>
      </w:r>
      <w:r w:rsidR="0047767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E19456C" w14:textId="639BA9E7" w:rsidR="00AE2631" w:rsidRPr="00466930" w:rsidRDefault="004C6CB0" w:rsidP="00AE2631">
      <w:pPr>
        <w:rPr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65D1E632" wp14:editId="5613BBC9">
                <wp:simplePos x="0" y="0"/>
                <wp:positionH relativeFrom="column">
                  <wp:posOffset>-983153</wp:posOffset>
                </wp:positionH>
                <wp:positionV relativeFrom="paragraph">
                  <wp:posOffset>125788</wp:posOffset>
                </wp:positionV>
                <wp:extent cx="7363171" cy="6013450"/>
                <wp:effectExtent l="0" t="0" r="9525" b="6350"/>
                <wp:wrapNone/>
                <wp:docPr id="1924138012" name="Agrupar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63171" cy="6013450"/>
                          <a:chOff x="0" y="0"/>
                          <a:chExt cx="7363171" cy="6013450"/>
                        </a:xfrm>
                      </wpg:grpSpPr>
                      <wpg:grpSp>
                        <wpg:cNvPr id="1496594676" name="Agrupar 3"/>
                        <wpg:cNvGrpSpPr/>
                        <wpg:grpSpPr>
                          <a:xfrm>
                            <a:off x="263236" y="0"/>
                            <a:ext cx="3930650" cy="294005"/>
                            <a:chOff x="234950" y="0"/>
                            <a:chExt cx="3930650" cy="294005"/>
                          </a:xfrm>
                        </wpg:grpSpPr>
                        <wps:wsp>
                          <wps:cNvPr id="1505972191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4950" y="0"/>
                              <a:ext cx="279400" cy="28765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C37F307" w14:textId="20474D6F" w:rsidR="00E718C5" w:rsidRPr="003849E8" w:rsidRDefault="00E718C5">
                                <w:pPr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3849E8">
                                  <w:rPr>
                                    <w:sz w:val="28"/>
                                    <w:szCs w:val="2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99379659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86200" y="6350"/>
                              <a:ext cx="279400" cy="28765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208A96A" w14:textId="6ED6B587" w:rsidR="003849E8" w:rsidRPr="003849E8" w:rsidRDefault="00B13A8F" w:rsidP="003849E8">
                                <w:pPr>
                                  <w:rPr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sz w:val="28"/>
                                    <w:szCs w:val="2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546969412" name="Imagem 3" descr="Gráfico, Histograma&#10;&#10;O conteúdo gerado por IA pode estar incorreto.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27" y="360218"/>
                            <a:ext cx="3678555" cy="1819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758418382" name="Imagem 5" descr="Gráfico, Histograma&#10;&#10;O conteúdo gerado por IA pode estar incorreto.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27" y="2272145"/>
                            <a:ext cx="3677285" cy="1817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67654589" name="Imagem 7" descr="Gráfico&#10;&#10;O conteúdo gerado por IA pode estar incorreto.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191000"/>
                            <a:ext cx="3685540" cy="182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07148253" name="Imagem 9" descr="Gráfico, Histograma&#10;&#10;O conteúdo gerado por IA pode estar incorreto.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85309" y="367145"/>
                            <a:ext cx="3677285" cy="1818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4591337" name="Imagem 11" descr="Gráfico, Histograma&#10;&#10;O conteúdo gerado por IA pode estar incorreto.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85309" y="2279072"/>
                            <a:ext cx="3677285" cy="1818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93362300" name="Imagem 13" descr="Gráfico, Histograma&#10;&#10;O conteúdo gerado por IA pode estar incorreto.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92236" y="4197927"/>
                            <a:ext cx="3670935" cy="1814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5D1E632" id="Agrupar 14" o:spid="_x0000_s1026" style="position:absolute;margin-left:-77.4pt;margin-top:9.9pt;width:579.8pt;height:473.5pt;z-index:251677696" coordsize="73631,601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">
                <v:group id="Agrupar 3" o:spid="_x0000_s1027" style="position:absolute;left:2632;width:39306;height:2940" coordorigin="2349" coordsize="39306,2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aixa de Texto 2" o:spid="_x0000_s1028" type="#_x0000_t202" style="position:absolute;left:2349;width:2794;height:2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" stroked="f">
                    <v:textbox>
                      <w:txbxContent>
                        <w:p w14:paraId="5C37F307" w14:textId="20474D6F" w:rsidR="00E718C5" w:rsidRPr="003849E8" w:rsidRDefault="00E718C5">
                          <w:pPr>
                            <w:rPr>
                              <w:sz w:val="28"/>
                              <w:szCs w:val="28"/>
                            </w:rPr>
                          </w:pPr>
                          <w:r w:rsidRPr="003849E8">
                            <w:rPr>
                              <w:sz w:val="28"/>
                              <w:szCs w:val="28"/>
                            </w:rPr>
                            <w:t>A</w:t>
                          </w:r>
                        </w:p>
                      </w:txbxContent>
                    </v:textbox>
                  </v:shape>
                  <v:shape id="Caixa de Texto 2" o:spid="_x0000_s1029" type="#_x0000_t202" style="position:absolute;left:38862;top:63;width:2794;height:2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" stroked="f">
                    <v:textbox>
                      <w:txbxContent>
                        <w:p w14:paraId="5208A96A" w14:textId="6ED6B587" w:rsidR="003849E8" w:rsidRPr="003849E8" w:rsidRDefault="00B13A8F" w:rsidP="003849E8">
                          <w:pPr>
                            <w:rPr>
                              <w:sz w:val="28"/>
                              <w:szCs w:val="28"/>
                            </w:rPr>
                          </w:pPr>
                          <w:r>
                            <w:rPr>
                              <w:sz w:val="28"/>
                              <w:szCs w:val="28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3" o:spid="_x0000_s1030" type="#_x0000_t75" alt="Gráfico, Histograma&#10;&#10;O conteúdo gerado por IA pode estar incorreto." style="position:absolute;left:69;top:3602;width:36785;height:181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">
                  <v:imagedata r:id="rId10" o:title="Gráfico, Histograma&#10;&#10;O conteúdo gerado por IA pode estar incorreto"/>
                </v:shape>
                <v:shape id="Imagem 5" o:spid="_x0000_s1031" type="#_x0000_t75" alt="Gráfico, Histograma&#10;&#10;O conteúdo gerado por IA pode estar incorreto." style="position:absolute;left:69;top:22721;width:36773;height:181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">
                  <v:imagedata r:id="rId11" o:title="Gráfico, Histograma&#10;&#10;O conteúdo gerado por IA pode estar incorreto"/>
                </v:shape>
                <v:shape id="Imagem 7" o:spid="_x0000_s1032" type="#_x0000_t75" alt="Gráfico&#10;&#10;O conteúdo gerado por IA pode estar incorreto." style="position:absolute;top:41910;width:36855;height:18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">
                  <v:imagedata r:id="rId12" o:title="Gráfico&#10;&#10;O conteúdo gerado por IA pode estar incorreto"/>
                </v:shape>
                <v:shape id="Imagem 9" o:spid="_x0000_s1033" type="#_x0000_t75" alt="Gráfico, Histograma&#10;&#10;O conteúdo gerado por IA pode estar incorreto." style="position:absolute;left:36853;top:3671;width:36772;height:18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">
                  <v:imagedata r:id="rId13" o:title="Gráfico, Histograma&#10;&#10;O conteúdo gerado por IA pode estar incorreto"/>
                </v:shape>
                <v:shape id="Imagem 11" o:spid="_x0000_s1034" type="#_x0000_t75" alt="Gráfico, Histograma&#10;&#10;O conteúdo gerado por IA pode estar incorreto." style="position:absolute;left:36853;top:22790;width:36772;height:18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">
                  <v:imagedata r:id="rId14" o:title="Gráfico, Histograma&#10;&#10;O conteúdo gerado por IA pode estar incorreto"/>
                </v:shape>
                <v:shape id="Imagem 13" o:spid="_x0000_s1035" type="#_x0000_t75" alt="Gráfico, Histograma&#10;&#10;O conteúdo gerado por IA pode estar incorreto." style="position:absolute;left:36922;top:41979;width:36709;height:181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">
                  <v:imagedata r:id="rId15" o:title="Gráfico, Histograma&#10;&#10;O conteúdo gerado por IA pode estar incorreto"/>
                </v:shape>
              </v:group>
            </w:pict>
          </mc:Fallback>
        </mc:AlternateContent>
      </w:r>
    </w:p>
    <w:p w14:paraId="1409069F" w14:textId="5D06C6DF" w:rsidR="00E5414B" w:rsidRPr="00E5414B" w:rsidRDefault="00E5414B" w:rsidP="00E5414B">
      <w:pPr>
        <w:rPr>
          <w:lang w:val="en-US"/>
        </w:rPr>
      </w:pPr>
    </w:p>
    <w:p w14:paraId="1DF5103C" w14:textId="0F680D93" w:rsidR="008D76D9" w:rsidRPr="008D76D9" w:rsidRDefault="008D76D9" w:rsidP="008D76D9">
      <w:pPr>
        <w:rPr>
          <w:lang w:val="en-US"/>
        </w:rPr>
      </w:pPr>
    </w:p>
    <w:p w14:paraId="01B2F81B" w14:textId="3F7F6BC8" w:rsidR="009F3FE9" w:rsidRPr="009F3FE9" w:rsidRDefault="009F3FE9" w:rsidP="009F3FE9">
      <w:pPr>
        <w:rPr>
          <w:lang w:val="en-US"/>
        </w:rPr>
      </w:pPr>
    </w:p>
    <w:p w14:paraId="16FEC142" w14:textId="7E012223" w:rsidR="00AE2631" w:rsidRPr="00466930" w:rsidRDefault="00AE2631" w:rsidP="00AE2631">
      <w:pPr>
        <w:rPr>
          <w:lang w:val="en-US"/>
        </w:rPr>
      </w:pPr>
    </w:p>
    <w:p w14:paraId="794CB7FC" w14:textId="24132D08" w:rsidR="00824F0C" w:rsidRPr="00466930" w:rsidRDefault="00824F0C" w:rsidP="00824F0C">
      <w:pPr>
        <w:rPr>
          <w:lang w:val="en-US"/>
        </w:rPr>
      </w:pPr>
    </w:p>
    <w:p w14:paraId="52769363" w14:textId="3566A93A" w:rsidR="0066515D" w:rsidRPr="00466930" w:rsidRDefault="0066515D" w:rsidP="0066515D">
      <w:pPr>
        <w:rPr>
          <w:lang w:val="en-US"/>
        </w:rPr>
      </w:pPr>
    </w:p>
    <w:p w14:paraId="583150EA" w14:textId="6DE592B3" w:rsidR="00C06D3E" w:rsidRPr="00466930" w:rsidRDefault="00C06D3E">
      <w:pPr>
        <w:rPr>
          <w:lang w:val="en-US"/>
        </w:rPr>
      </w:pPr>
    </w:p>
    <w:p w14:paraId="70B85000" w14:textId="7C2092A3" w:rsidR="0066515D" w:rsidRPr="00466930" w:rsidRDefault="0066515D" w:rsidP="0066515D">
      <w:pPr>
        <w:rPr>
          <w:lang w:val="en-US"/>
        </w:rPr>
      </w:pPr>
    </w:p>
    <w:p w14:paraId="18F8C868" w14:textId="0C08CBA8" w:rsidR="00AE2631" w:rsidRPr="00466930" w:rsidRDefault="00AE2631" w:rsidP="00AE2631">
      <w:pPr>
        <w:rPr>
          <w:lang w:val="en-US"/>
        </w:rPr>
      </w:pPr>
    </w:p>
    <w:p w14:paraId="7E7F4DA8" w14:textId="241E2F84" w:rsidR="00357274" w:rsidRPr="00357274" w:rsidRDefault="00357274" w:rsidP="00357274">
      <w:pPr>
        <w:rPr>
          <w:lang w:val="en-US"/>
        </w:rPr>
      </w:pPr>
    </w:p>
    <w:p w14:paraId="546945D5" w14:textId="6CBF6FFA" w:rsidR="00AE2631" w:rsidRPr="00466930" w:rsidRDefault="00AE2631" w:rsidP="00AE2631">
      <w:pPr>
        <w:rPr>
          <w:lang w:val="en-US"/>
        </w:rPr>
      </w:pPr>
    </w:p>
    <w:p w14:paraId="5FF50313" w14:textId="0355556D" w:rsidR="00AE2631" w:rsidRPr="00466930" w:rsidRDefault="00AE2631" w:rsidP="00AE2631">
      <w:pPr>
        <w:rPr>
          <w:lang w:val="en-US"/>
        </w:rPr>
      </w:pPr>
    </w:p>
    <w:p w14:paraId="68616955" w14:textId="56E2B014" w:rsidR="000B43B0" w:rsidRPr="00466930" w:rsidRDefault="000B43B0" w:rsidP="00AE2631">
      <w:pPr>
        <w:rPr>
          <w:lang w:val="en-US"/>
        </w:rPr>
      </w:pPr>
    </w:p>
    <w:p w14:paraId="3E6D5BFB" w14:textId="22AC62BF" w:rsidR="00E04826" w:rsidRPr="00466930" w:rsidRDefault="00E04826" w:rsidP="00E04826">
      <w:pPr>
        <w:rPr>
          <w:lang w:val="en-US"/>
        </w:rPr>
      </w:pPr>
    </w:p>
    <w:p w14:paraId="799B9494" w14:textId="3966742F" w:rsidR="00B13A8F" w:rsidRDefault="00B13A8F">
      <w:pPr>
        <w:rPr>
          <w:lang w:val="en-US"/>
        </w:rPr>
      </w:pPr>
    </w:p>
    <w:p w14:paraId="73B66164" w14:textId="1DCC63FC" w:rsidR="00B13A8F" w:rsidRDefault="00B13A8F">
      <w:pPr>
        <w:rPr>
          <w:lang w:val="en-US"/>
        </w:rPr>
      </w:pPr>
    </w:p>
    <w:p w14:paraId="427D5ABC" w14:textId="4C57B7E8" w:rsidR="00161A15" w:rsidRPr="00115EB8" w:rsidRDefault="00161A15" w:rsidP="00161A15">
      <w:pPr>
        <w:rPr>
          <w:lang w:val="en-US"/>
        </w:rPr>
      </w:pPr>
    </w:p>
    <w:p w14:paraId="79BC9126" w14:textId="3FFECBEB" w:rsidR="00B13A8F" w:rsidRDefault="00B13A8F">
      <w:pPr>
        <w:rPr>
          <w:lang w:val="en-US"/>
        </w:rPr>
      </w:pPr>
    </w:p>
    <w:p w14:paraId="6AE670EA" w14:textId="3F5349E2" w:rsidR="00B13A8F" w:rsidRDefault="00B13A8F">
      <w:pPr>
        <w:rPr>
          <w:lang w:val="en-US"/>
        </w:rPr>
      </w:pPr>
    </w:p>
    <w:p w14:paraId="5DEF60D6" w14:textId="77777777" w:rsidR="003721A2" w:rsidRDefault="003721A2">
      <w:pPr>
        <w:rPr>
          <w:lang w:val="en-US"/>
        </w:rPr>
      </w:pPr>
    </w:p>
    <w:p w14:paraId="42ACC7D5" w14:textId="77777777" w:rsidR="003721A2" w:rsidRDefault="003721A2">
      <w:pPr>
        <w:rPr>
          <w:lang w:val="en-US"/>
        </w:rPr>
      </w:pPr>
    </w:p>
    <w:p w14:paraId="00BCCAEF" w14:textId="77777777" w:rsidR="003721A2" w:rsidRDefault="003721A2">
      <w:pPr>
        <w:rPr>
          <w:lang w:val="en-US"/>
        </w:rPr>
      </w:pPr>
    </w:p>
    <w:p w14:paraId="443C801F" w14:textId="3B77ADCD" w:rsidR="007467E9" w:rsidRPr="00F35270" w:rsidRDefault="00EB5634" w:rsidP="007467E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527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1: </w:t>
      </w:r>
      <w:r w:rsidR="007467E9" w:rsidRPr="00F35270">
        <w:rPr>
          <w:rFonts w:ascii="Times New Roman" w:hAnsi="Times New Roman" w:cs="Times New Roman"/>
          <w:sz w:val="24"/>
          <w:szCs w:val="24"/>
          <w:lang w:val="en-US"/>
        </w:rPr>
        <w:t>Variables were selected using the stepwise method. Wavelengths (nm) of each tissue are shown by spectral region.</w:t>
      </w:r>
    </w:p>
    <w:tbl>
      <w:tblPr>
        <w:tblW w:w="10774" w:type="dxa"/>
        <w:tblInd w:w="-127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2977"/>
        <w:gridCol w:w="2977"/>
        <w:gridCol w:w="2977"/>
      </w:tblGrid>
      <w:tr w:rsidR="00140059" w:rsidRPr="007467E9" w14:paraId="3AA0A2BB" w14:textId="77777777" w:rsidTr="008B0078">
        <w:trPr>
          <w:trHeight w:val="301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BF37C" w14:textId="77777777" w:rsidR="007467E9" w:rsidRPr="008B0078" w:rsidRDefault="007467E9" w:rsidP="00475D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B00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tral</w:t>
            </w:r>
            <w:proofErr w:type="spellEnd"/>
            <w:r w:rsidRPr="008B00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B00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8CE2A" w14:textId="77777777" w:rsidR="007467E9" w:rsidRPr="008B0078" w:rsidRDefault="007467E9" w:rsidP="00475D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B00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er</w:t>
            </w:r>
            <w:proofErr w:type="spellEnd"/>
            <w:r w:rsidRPr="008B00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B00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k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9ED3D" w14:textId="77777777" w:rsidR="007467E9" w:rsidRPr="008B0078" w:rsidRDefault="007467E9" w:rsidP="00475D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B00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ner</w:t>
            </w:r>
            <w:proofErr w:type="spellEnd"/>
            <w:r w:rsidRPr="008B00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B00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k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EF7AF" w14:textId="77777777" w:rsidR="007467E9" w:rsidRPr="008B0078" w:rsidRDefault="007467E9" w:rsidP="00475D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B00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sh</w:t>
            </w:r>
            <w:proofErr w:type="spellEnd"/>
            <w:r w:rsidRPr="008B00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B00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f</w:t>
            </w:r>
            <w:proofErr w:type="spellEnd"/>
          </w:p>
        </w:tc>
      </w:tr>
      <w:tr w:rsidR="00140059" w:rsidRPr="007467E9" w14:paraId="18A0B108" w14:textId="77777777" w:rsidTr="008B0078">
        <w:trPr>
          <w:trHeight w:val="1916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FB594" w14:textId="77777777" w:rsidR="007467E9" w:rsidRPr="008B0078" w:rsidRDefault="007467E9" w:rsidP="00290F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0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5B9D9" w14:textId="0CC2BB8B" w:rsidR="007467E9" w:rsidRPr="00B93E09" w:rsidRDefault="007467E9" w:rsidP="00DA4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  <w:r w:rsidR="0045663C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•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462 </w:t>
            </w:r>
            <w:r w:rsidR="0045663C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65 </w:t>
            </w:r>
            <w:r w:rsidR="0045663C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69 </w:t>
            </w:r>
            <w:r w:rsidR="0045663C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84 </w:t>
            </w:r>
            <w:r w:rsidR="0045663C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7A3566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496 498 </w:t>
            </w:r>
            <w:r w:rsidR="0045663C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513 </w:t>
            </w:r>
            <w:r w:rsidR="0045663C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529 </w:t>
            </w:r>
            <w:r w:rsidR="0045663C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660 </w:t>
            </w:r>
            <w:r w:rsidR="0045663C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357B63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688 </w:t>
            </w:r>
            <w:r w:rsidR="0045663C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75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DB68C" w14:textId="2984380D" w:rsidR="007467E9" w:rsidRPr="00B93E09" w:rsidRDefault="007467E9" w:rsidP="00DA4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400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01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02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04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06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7A3566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  <w:r w:rsidR="00AF6B99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410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11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12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13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8D7358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476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8D7358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  <w:r w:rsidR="008D7358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478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93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95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140059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  <w:r w:rsidR="00140059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140059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  <w:r w:rsidR="00140059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140059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  <w:r w:rsidR="00CF5B6A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518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CF5B6A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  <w:r w:rsidR="00CF5B6A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523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524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528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529 530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CF5B6A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533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534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537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564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577 685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CF5B6A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103F0" w14:textId="7C143D7D" w:rsidR="007467E9" w:rsidRPr="00B93E09" w:rsidRDefault="007467E9" w:rsidP="00DA4C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  <w:r w:rsidR="00024797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024797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  <w:r w:rsidR="00024797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024797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CF5B6A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  <w:r w:rsidR="00CF5B6A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CF5B6A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  <w:r w:rsidR="00CF5B6A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CF5B6A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406 407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08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09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10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CF5B6A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411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12 413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14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15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CF5B6A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416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17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18</w:t>
            </w:r>
            <w:r w:rsidR="0041667F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419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20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CF5B6A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421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22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24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25 426</w:t>
            </w:r>
            <w:r w:rsidR="00067D51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CF5B6A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427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28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31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33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34 435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36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38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39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40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CF5B6A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441 443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44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45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447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964802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</w:tr>
      <w:tr w:rsidR="00001632" w:rsidRPr="007467E9" w14:paraId="3B461229" w14:textId="77777777" w:rsidTr="008B0078">
        <w:trPr>
          <w:trHeight w:val="301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44523" w14:textId="77777777" w:rsidR="007467E9" w:rsidRPr="008B0078" w:rsidRDefault="007467E9" w:rsidP="007467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0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CD49A0" w14:textId="1FBB93CB" w:rsidR="007467E9" w:rsidRPr="00B93E09" w:rsidRDefault="007467E9" w:rsidP="00746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856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859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862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868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896 </w:t>
            </w:r>
            <w:r w:rsidR="008B0078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475D64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>113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E46E9" w14:textId="74CA804D" w:rsidR="007467E9" w:rsidRPr="00B93E09" w:rsidRDefault="007467E9" w:rsidP="00746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1038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039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040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063 </w:t>
            </w:r>
            <w:r w:rsidR="002F2AE0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•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1064 1066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099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107 </w:t>
            </w:r>
            <w:r w:rsidR="002F2AE0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024797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1109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110 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30C92" w14:textId="3632CB99" w:rsidR="007467E9" w:rsidRPr="00B93E09" w:rsidRDefault="007467E9" w:rsidP="00746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846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851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852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235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375</w:t>
            </w:r>
          </w:p>
        </w:tc>
      </w:tr>
      <w:tr w:rsidR="00140059" w:rsidRPr="007467E9" w14:paraId="3B523461" w14:textId="77777777" w:rsidTr="008B0078">
        <w:trPr>
          <w:trHeight w:val="1263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36F90" w14:textId="77777777" w:rsidR="007467E9" w:rsidRPr="008B0078" w:rsidRDefault="007467E9" w:rsidP="007467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0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IR 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B916B" w14:textId="16F226FE" w:rsidR="007467E9" w:rsidRPr="00B93E09" w:rsidRDefault="007467E9" w:rsidP="00746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1651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654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663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668 </w:t>
            </w:r>
            <w:r w:rsidR="002F2AE0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DA4C36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1672 1673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674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675 </w:t>
            </w:r>
            <w:r w:rsidR="00DA4C36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1676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677 1680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705 </w:t>
            </w:r>
            <w:r w:rsidR="002F2AE0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DA4C36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1714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716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717 1718</w:t>
            </w:r>
            <w:r w:rsidR="00DA4C36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2AE0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DA4C36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1729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826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838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861 </w:t>
            </w:r>
            <w:r w:rsidR="00DA4C36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1862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887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890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894 </w:t>
            </w:r>
            <w:r w:rsidR="002F2AE0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B44362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>189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16B938" w14:textId="09D2BDDD" w:rsidR="007467E9" w:rsidRPr="00B93E09" w:rsidRDefault="007467E9" w:rsidP="00746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1415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417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419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438 </w:t>
            </w:r>
            <w:r w:rsidR="002F2AE0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475D64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1439 1452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467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468 </w:t>
            </w:r>
            <w:r w:rsidR="002F2AE0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475D64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1476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480 1481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504 </w:t>
            </w:r>
            <w:r w:rsidR="002F2AE0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475D64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1508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655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656 1662 </w:t>
            </w:r>
            <w:r w:rsidR="002F2AE0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475D64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1671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672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675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676 </w:t>
            </w:r>
            <w:r w:rsidR="00475D64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>177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C8337" w14:textId="6BD43345" w:rsidR="007467E9" w:rsidRPr="00B93E09" w:rsidRDefault="007467E9" w:rsidP="00746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1437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438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474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526 </w:t>
            </w:r>
            <w:r w:rsidR="002F2AE0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475D64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1541 1624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653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661 </w:t>
            </w:r>
            <w:r w:rsidR="002F2AE0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475D64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1663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674 1679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681 </w:t>
            </w:r>
            <w:r w:rsidR="002F2AE0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475D64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1685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701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714 1730 </w:t>
            </w:r>
            <w:r w:rsidR="002F2AE0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475D64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1731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732</w:t>
            </w:r>
          </w:p>
          <w:p w14:paraId="12D2C813" w14:textId="77777777" w:rsidR="007467E9" w:rsidRPr="00B93E09" w:rsidRDefault="007467E9" w:rsidP="007467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1632" w:rsidRPr="007467E9" w14:paraId="61DBAEE1" w14:textId="77777777" w:rsidTr="008B0078">
        <w:trPr>
          <w:trHeight w:val="301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03EE9" w14:textId="77777777" w:rsidR="007467E9" w:rsidRPr="008B0078" w:rsidRDefault="007467E9" w:rsidP="007467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0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IR I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A4A09" w14:textId="0FF64C59" w:rsidR="007467E9" w:rsidRPr="00B93E09" w:rsidRDefault="007467E9" w:rsidP="00746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1903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973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1986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2058 </w:t>
            </w:r>
            <w:r w:rsidR="00FB1990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475D64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2068 2086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2096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2249 </w:t>
            </w:r>
            <w:r w:rsidR="00FB1990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475D64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>226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A7097E" w14:textId="58B563E9" w:rsidR="007467E9" w:rsidRPr="00B93E09" w:rsidRDefault="007467E9" w:rsidP="00746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2259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2265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239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418E3" w14:textId="58557BBD" w:rsidR="007467E9" w:rsidRPr="00B93E09" w:rsidRDefault="007467E9" w:rsidP="00746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2165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2191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2206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2227 </w:t>
            </w:r>
            <w:r w:rsidR="00FB1990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475D64"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2245 2268 </w:t>
            </w:r>
            <w:r w:rsidR="00FD1686" w:rsidRPr="00B93E09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B93E09">
              <w:rPr>
                <w:rFonts w:ascii="Times New Roman" w:hAnsi="Times New Roman" w:cs="Times New Roman"/>
                <w:sz w:val="20"/>
                <w:szCs w:val="20"/>
              </w:rPr>
              <w:t xml:space="preserve"> 2292</w:t>
            </w:r>
          </w:p>
        </w:tc>
      </w:tr>
    </w:tbl>
    <w:p w14:paraId="39175B55" w14:textId="43D0D5AA" w:rsidR="00B13A8F" w:rsidRPr="00EB5634" w:rsidRDefault="00B13A8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2DA525" w14:textId="42103923" w:rsidR="0066515D" w:rsidRPr="00466930" w:rsidRDefault="0066515D">
      <w:pPr>
        <w:rPr>
          <w:lang w:val="en-US"/>
        </w:rPr>
      </w:pPr>
    </w:p>
    <w:sectPr w:rsidR="0066515D" w:rsidRPr="004669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F0C"/>
    <w:rsid w:val="00001632"/>
    <w:rsid w:val="00024797"/>
    <w:rsid w:val="0003010A"/>
    <w:rsid w:val="00067D51"/>
    <w:rsid w:val="00084F4E"/>
    <w:rsid w:val="000A1D24"/>
    <w:rsid w:val="000B43B0"/>
    <w:rsid w:val="000F7AE0"/>
    <w:rsid w:val="00115EB8"/>
    <w:rsid w:val="00140059"/>
    <w:rsid w:val="00161A15"/>
    <w:rsid w:val="00221047"/>
    <w:rsid w:val="002661E7"/>
    <w:rsid w:val="002908A6"/>
    <w:rsid w:val="00290FAD"/>
    <w:rsid w:val="002975B9"/>
    <w:rsid w:val="0029763C"/>
    <w:rsid w:val="002A49F4"/>
    <w:rsid w:val="002B03AB"/>
    <w:rsid w:val="002B1654"/>
    <w:rsid w:val="002B2651"/>
    <w:rsid w:val="002E78C2"/>
    <w:rsid w:val="002F2AE0"/>
    <w:rsid w:val="00321410"/>
    <w:rsid w:val="0034065A"/>
    <w:rsid w:val="003558B8"/>
    <w:rsid w:val="00357274"/>
    <w:rsid w:val="00357B63"/>
    <w:rsid w:val="003721A2"/>
    <w:rsid w:val="00383BA1"/>
    <w:rsid w:val="003849E8"/>
    <w:rsid w:val="003859DF"/>
    <w:rsid w:val="0041667F"/>
    <w:rsid w:val="0045663C"/>
    <w:rsid w:val="00466930"/>
    <w:rsid w:val="00475D64"/>
    <w:rsid w:val="00477672"/>
    <w:rsid w:val="004C6CB0"/>
    <w:rsid w:val="00516F6F"/>
    <w:rsid w:val="0052755F"/>
    <w:rsid w:val="00660698"/>
    <w:rsid w:val="00660D81"/>
    <w:rsid w:val="0066515D"/>
    <w:rsid w:val="00665FF3"/>
    <w:rsid w:val="00684186"/>
    <w:rsid w:val="006C57A2"/>
    <w:rsid w:val="006F42CB"/>
    <w:rsid w:val="007467E9"/>
    <w:rsid w:val="007A3566"/>
    <w:rsid w:val="007C2B10"/>
    <w:rsid w:val="00810422"/>
    <w:rsid w:val="00824F0C"/>
    <w:rsid w:val="0084480A"/>
    <w:rsid w:val="0086163B"/>
    <w:rsid w:val="00865D86"/>
    <w:rsid w:val="008666AF"/>
    <w:rsid w:val="00871477"/>
    <w:rsid w:val="008851FB"/>
    <w:rsid w:val="008B0078"/>
    <w:rsid w:val="008D7358"/>
    <w:rsid w:val="008D76D9"/>
    <w:rsid w:val="00964802"/>
    <w:rsid w:val="009D5A95"/>
    <w:rsid w:val="009F3FE9"/>
    <w:rsid w:val="00AA4605"/>
    <w:rsid w:val="00AA6CB7"/>
    <w:rsid w:val="00AE2631"/>
    <w:rsid w:val="00AF6B99"/>
    <w:rsid w:val="00B13A8F"/>
    <w:rsid w:val="00B44362"/>
    <w:rsid w:val="00B93E09"/>
    <w:rsid w:val="00BA024B"/>
    <w:rsid w:val="00BB5EFE"/>
    <w:rsid w:val="00C06D3E"/>
    <w:rsid w:val="00C314AE"/>
    <w:rsid w:val="00C67216"/>
    <w:rsid w:val="00C92B96"/>
    <w:rsid w:val="00CB3474"/>
    <w:rsid w:val="00CE2B6D"/>
    <w:rsid w:val="00CF5B6A"/>
    <w:rsid w:val="00D33B0E"/>
    <w:rsid w:val="00D37525"/>
    <w:rsid w:val="00D643AE"/>
    <w:rsid w:val="00D86346"/>
    <w:rsid w:val="00DA4C36"/>
    <w:rsid w:val="00DD7ECC"/>
    <w:rsid w:val="00DE3574"/>
    <w:rsid w:val="00E04826"/>
    <w:rsid w:val="00E5414B"/>
    <w:rsid w:val="00E718C5"/>
    <w:rsid w:val="00EB5634"/>
    <w:rsid w:val="00EE1B6B"/>
    <w:rsid w:val="00F11BF1"/>
    <w:rsid w:val="00F35270"/>
    <w:rsid w:val="00F73ABD"/>
    <w:rsid w:val="00F74D80"/>
    <w:rsid w:val="00FB1990"/>
    <w:rsid w:val="00FC5C15"/>
    <w:rsid w:val="00FC6BB0"/>
    <w:rsid w:val="00FD1686"/>
    <w:rsid w:val="00FE2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D7B107"/>
  <w15:chartTrackingRefBased/>
  <w15:docId w15:val="{BFE37B05-C7A8-4C2F-B5AA-0748E1734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24F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24F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24F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24F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24F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24F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24F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24F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24F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24F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24F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24F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24F0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24F0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24F0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24F0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24F0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24F0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24F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24F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24F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24F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24F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24F0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24F0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24F0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24F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24F0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24F0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74D8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390532">
          <w:marLeft w:val="-15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98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823570">
          <w:marLeft w:val="-15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0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2</TotalTime>
  <Pages>2</Pages>
  <Words>301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na Hadlich</dc:creator>
  <cp:keywords/>
  <dc:description/>
  <cp:lastModifiedBy>Hilana Hadlich</cp:lastModifiedBy>
  <cp:revision>86</cp:revision>
  <dcterms:created xsi:type="dcterms:W3CDTF">2025-02-25T14:13:00Z</dcterms:created>
  <dcterms:modified xsi:type="dcterms:W3CDTF">2025-03-20T19:28:00Z</dcterms:modified>
</cp:coreProperties>
</file>